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>
          <w:b/>
          <w:lang w:val="en-CA"/>
        </w:rPr>
        <w:t>Appendix 2</w:t>
      </w:r>
      <w:r>
        <w:rPr/>
        <w:t xml:space="preserve"> – Secondary infant and maternal outcomes included in a systematic review and meta-analyses on the safest mode of delivery for extremely preterm cephalic/non-cephalic twin pairs.</w:t>
      </w:r>
    </w:p>
    <w:tbl>
      <w:tblPr>
        <w:tblW w:w="10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7797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ary infant outcomes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Signs of intrapartum asphyxia (Apgar &lt;4 at 5 minutes, umbilical arterial pH &lt;7.0 or any author-defined asphyxia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Bronchopulmonary dysplasia (BPD) or chronic lung disease defined as oxygen use (and/or positive pressure support) at 36 weeks postmenstrual age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Respiratory distress syndrome (RDS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Need for/and duration of endotracheal mechanical ventilation (EMV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Need for more than one dose of surfactant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Necrotizing enterocolitis (NEC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Retinopathy of prematurity (ROP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Sepsi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Length of stay in the neonatal intensive care unit (NICU) (days or weeks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Seizures before NICU discharge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Neonatal encephalopathy or hypoxic ischemic encephalopathy (HIE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Epilepsy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Neurodevelopmental impairment defined as one or more of cerebral palsy (CP) mental development impairment or psychomotor development impairment hearing deficit, visual deficit (at 1-2 years, 3-4 years, or after 5 years of age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Any composite outcome measures reported by the authors and including our primary or secondary outcomes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CA"/>
              </w:rPr>
            </w:pPr>
            <w:r>
              <w:rPr>
                <w:rFonts w:cs="Arial"/>
                <w:b/>
                <w:sz w:val="20"/>
                <w:lang w:val="en-CA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ary maternal outcomes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Maternal mortality due to delivery complica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 xml:space="preserve">Admission to the intensive care unit (ICU) or high acuity uni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Post-partum hemorrhag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Need for transfus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Deep venous thrombosis (DVT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Pulmonary embolism (PE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Type of caesarean incision (lower segment transverse, classic, “T” or “J”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Caesarean section complications (e.g. caesarean hysterectomy, bowel injury bladder injury, wound infection, dehiscence or evisceration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Type of anaesthesia (spinal, epidural, general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Failed spinal or epidural analgesia, difficult or failed intub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Perineal trauma (third or fourth degree lacerations or obstetrical anal sphincter injur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Length of hospital sta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 w:val="20"/>
                <w:lang w:val="en-CA"/>
              </w:rPr>
              <w:t>Any other relevant outcome or composite outcome measure encompassing our outcomes of interest reported by the autho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eastAsia="Times New Roman" w:cs="Times New Roman"/>
      <w:sz w:val="24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3:46:00Z</dcterms:created>
  <dc:creator>McDonald 3N43A_1</dc:creator>
  <dc:description/>
  <cp:keywords/>
  <dc:language>en-US</dc:language>
  <cp:lastModifiedBy>McDonald 3N43A_1</cp:lastModifiedBy>
  <dcterms:modified xsi:type="dcterms:W3CDTF">2017-06-27T13:47:00Z</dcterms:modified>
  <cp:revision>1</cp:revision>
  <dc:subject/>
  <dc:title/>
</cp:coreProperties>
</file>